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MediumShading2"/>
        <w:tblpPr w:leftFromText="141" w:rightFromText="141" w:vertAnchor="page" w:horzAnchor="margin" w:tblpXSpec="center" w:tblpY="796"/>
        <w:tblW w:w="10490" w:type="dxa"/>
        <w:tblLook w:val="04A0"/>
      </w:tblPr>
      <w:tblGrid>
        <w:gridCol w:w="2376"/>
        <w:gridCol w:w="2268"/>
        <w:gridCol w:w="2268"/>
        <w:gridCol w:w="1560"/>
        <w:gridCol w:w="2018"/>
      </w:tblGrid>
      <w:tr w:rsidR="009309C9" w:rsidRPr="00EA6EA1" w:rsidTr="009309C9">
        <w:trPr>
          <w:cnfStyle w:val="100000000000"/>
          <w:trHeight w:val="708"/>
        </w:trPr>
        <w:tc>
          <w:tcPr>
            <w:cnfStyle w:val="001000000100"/>
            <w:tcW w:w="10490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09C9" w:rsidRPr="00995F5E" w:rsidRDefault="00995F5E" w:rsidP="003D058D">
            <w:pPr>
              <w:rPr>
                <w:b w:val="0"/>
                <w:color w:val="auto"/>
                <w:lang w:val="en-US"/>
              </w:rPr>
            </w:pPr>
            <w:r>
              <w:rPr>
                <w:b w:val="0"/>
                <w:color w:val="auto"/>
                <w:lang w:val="en-US"/>
              </w:rPr>
              <w:t xml:space="preserve">Supplementary table </w:t>
            </w:r>
            <w:r w:rsidR="003D058D">
              <w:rPr>
                <w:b w:val="0"/>
                <w:color w:val="auto"/>
                <w:lang w:val="en-US"/>
              </w:rPr>
              <w:t>7</w:t>
            </w:r>
            <w:r>
              <w:rPr>
                <w:b w:val="0"/>
                <w:color w:val="auto"/>
                <w:lang w:val="en-US"/>
              </w:rPr>
              <w:t xml:space="preserve">. Drugs used in </w:t>
            </w:r>
            <w:r w:rsidRPr="009309C9">
              <w:rPr>
                <w:b w:val="0"/>
                <w:color w:val="auto"/>
                <w:lang w:val="en-US"/>
              </w:rPr>
              <w:t>transcriptional deregulation</w:t>
            </w:r>
            <w:r>
              <w:rPr>
                <w:b w:val="0"/>
                <w:color w:val="auto"/>
                <w:lang w:val="en-US"/>
              </w:rPr>
              <w:t>-related approaches</w:t>
            </w:r>
          </w:p>
        </w:tc>
      </w:tr>
      <w:tr w:rsidR="000F488F" w:rsidRPr="00985EF7" w:rsidTr="009309C9">
        <w:trPr>
          <w:cnfStyle w:val="000000100000"/>
          <w:trHeight w:val="708"/>
        </w:trPr>
        <w:tc>
          <w:tcPr>
            <w:cnfStyle w:val="001000000000"/>
            <w:tcW w:w="2376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F488F" w:rsidRPr="00276343" w:rsidRDefault="000F488F" w:rsidP="00FE133D">
            <w:pPr>
              <w:jc w:val="center"/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F488F" w:rsidRPr="00985EF7" w:rsidRDefault="009309C9" w:rsidP="008B20F6">
            <w:pPr>
              <w:cnfStyle w:val="000000100000"/>
            </w:pPr>
            <w:r w:rsidRPr="00985EF7">
              <w:t>Drug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F488F" w:rsidRPr="00985EF7" w:rsidRDefault="009309C9" w:rsidP="008B20F6">
            <w:pPr>
              <w:cnfStyle w:val="000000100000"/>
            </w:pPr>
            <w:r w:rsidRPr="00985EF7">
              <w:t>Drug target/feature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F488F" w:rsidRPr="00985EF7" w:rsidRDefault="009309C9" w:rsidP="008B20F6">
            <w:pPr>
              <w:cnfStyle w:val="000000100000"/>
            </w:pPr>
            <w:r w:rsidRPr="00985EF7">
              <w:t>Mouse model</w:t>
            </w:r>
          </w:p>
        </w:tc>
        <w:tc>
          <w:tcPr>
            <w:tcW w:w="201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F488F" w:rsidRPr="00985EF7" w:rsidRDefault="009309C9" w:rsidP="008B20F6">
            <w:pPr>
              <w:cnfStyle w:val="000000100000"/>
            </w:pPr>
            <w:r w:rsidRPr="00985EF7">
              <w:t>Ref</w:t>
            </w:r>
            <w:r>
              <w:t>erence</w:t>
            </w:r>
          </w:p>
        </w:tc>
      </w:tr>
      <w:tr w:rsidR="000F488F" w:rsidRPr="003F7878" w:rsidTr="009309C9">
        <w:trPr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F488F" w:rsidRPr="009309C9" w:rsidRDefault="000F488F" w:rsidP="00FE133D">
            <w:pPr>
              <w:rPr>
                <w:b w:val="0"/>
                <w:color w:val="auto"/>
                <w:sz w:val="18"/>
                <w:szCs w:val="18"/>
              </w:rPr>
            </w:pPr>
            <w:r w:rsidRPr="009309C9">
              <w:rPr>
                <w:b w:val="0"/>
                <w:color w:val="auto"/>
                <w:sz w:val="18"/>
                <w:szCs w:val="18"/>
              </w:rPr>
              <w:t>Chromatin remodeli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0F488F" w:rsidRPr="009309C9" w:rsidRDefault="000F488F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Mithramyci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0F488F" w:rsidRPr="009309C9" w:rsidRDefault="000F488F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Histones/DNA binding antibioti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0F488F" w:rsidRPr="009309C9" w:rsidRDefault="000F488F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01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F488F" w:rsidRPr="009309C9" w:rsidRDefault="000F488F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Ferrante et al. 2004</w:t>
            </w:r>
          </w:p>
        </w:tc>
      </w:tr>
      <w:tr w:rsidR="00FE133D" w:rsidRPr="003F7878" w:rsidTr="009309C9">
        <w:trPr>
          <w:cnfStyle w:val="000000100000"/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E133D" w:rsidRPr="009309C9" w:rsidRDefault="00FE133D" w:rsidP="00FE133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FE133D" w:rsidRPr="009309C9" w:rsidRDefault="00FE133D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Chromomycin and/or Mithramyci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FE133D" w:rsidRPr="009309C9" w:rsidRDefault="00FE133D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Histones/DNA binding antibiotic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:rsidR="00FE133D" w:rsidRPr="009309C9" w:rsidRDefault="00FE133D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6/2; N171-82Q</w:t>
            </w:r>
          </w:p>
        </w:tc>
        <w:tc>
          <w:tcPr>
            <w:tcW w:w="201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FE133D" w:rsidRPr="009309C9" w:rsidRDefault="00FE133D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Stack et al. 2007</w:t>
            </w:r>
          </w:p>
        </w:tc>
      </w:tr>
      <w:tr w:rsidR="00FE133D" w:rsidRPr="007619C7" w:rsidTr="009309C9">
        <w:trPr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E133D" w:rsidRPr="009309C9" w:rsidRDefault="00FE133D" w:rsidP="00FE133D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FE133D" w:rsidRPr="009309C9" w:rsidRDefault="00FE133D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HDAC7 deple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FE133D" w:rsidRPr="009309C9" w:rsidRDefault="00FE133D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Histone deacetylas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FE133D" w:rsidRPr="009309C9" w:rsidRDefault="00FE133D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01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FE133D" w:rsidRPr="009309C9" w:rsidRDefault="00FE133D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Benn et al. 2009</w:t>
            </w:r>
          </w:p>
        </w:tc>
      </w:tr>
      <w:tr w:rsidR="00FE133D" w:rsidRPr="003F7878" w:rsidTr="009309C9">
        <w:trPr>
          <w:cnfStyle w:val="000000100000"/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E133D" w:rsidRPr="009309C9" w:rsidRDefault="00FE133D" w:rsidP="00FE133D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FE133D" w:rsidRPr="009309C9" w:rsidRDefault="00FE133D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SAH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FE133D" w:rsidRPr="009309C9" w:rsidRDefault="00FE133D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HDAC inhibito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:rsidR="00FE133D" w:rsidRPr="009309C9" w:rsidRDefault="00FE133D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01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FE133D" w:rsidRPr="009309C9" w:rsidRDefault="00FE133D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Benn et al. 2009</w:t>
            </w:r>
          </w:p>
        </w:tc>
      </w:tr>
      <w:tr w:rsidR="00FE133D" w:rsidRPr="003F7878" w:rsidTr="009309C9">
        <w:trPr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E133D" w:rsidRPr="009309C9" w:rsidRDefault="00FE133D" w:rsidP="00FE133D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FE133D" w:rsidRPr="009309C9" w:rsidRDefault="00FE133D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Sodium butyrat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FE133D" w:rsidRPr="009309C9" w:rsidRDefault="00FE133D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HDAC inhibito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FE133D" w:rsidRPr="009309C9" w:rsidRDefault="00FE133D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ataxin-3-Q79</w:t>
            </w:r>
          </w:p>
        </w:tc>
        <w:tc>
          <w:tcPr>
            <w:tcW w:w="201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FE133D" w:rsidRPr="009309C9" w:rsidRDefault="00FE133D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Chou et al. 2011</w:t>
            </w:r>
          </w:p>
        </w:tc>
      </w:tr>
      <w:tr w:rsidR="00FE133D" w:rsidRPr="003F7878" w:rsidTr="009309C9">
        <w:trPr>
          <w:cnfStyle w:val="000000100000"/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E133D" w:rsidRPr="009309C9" w:rsidRDefault="00FE133D" w:rsidP="00FE133D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FE133D" w:rsidRPr="009309C9" w:rsidRDefault="00FE133D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Sodium butyrat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FE133D" w:rsidRPr="009309C9" w:rsidRDefault="00FE133D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HDAC inhibito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:rsidR="00FE133D" w:rsidRPr="009309C9" w:rsidRDefault="00FE133D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01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FE133D" w:rsidRPr="009309C9" w:rsidRDefault="00FE133D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Ferrante et al. 2003</w:t>
            </w:r>
          </w:p>
        </w:tc>
      </w:tr>
      <w:tr w:rsidR="00FE133D" w:rsidRPr="003F7878" w:rsidTr="009309C9">
        <w:trPr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E133D" w:rsidRPr="009309C9" w:rsidRDefault="00FE133D" w:rsidP="00FE133D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FE133D" w:rsidRPr="009309C9" w:rsidRDefault="00FE133D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Sodium butyrat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FE133D" w:rsidRPr="009309C9" w:rsidRDefault="00FE133D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HDAC inhibito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FE133D" w:rsidRPr="009309C9" w:rsidRDefault="00FE133D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Atro 118Q</w:t>
            </w:r>
          </w:p>
        </w:tc>
        <w:tc>
          <w:tcPr>
            <w:tcW w:w="201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FE133D" w:rsidRPr="009309C9" w:rsidRDefault="00FE133D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Ying et al. 2006</w:t>
            </w:r>
          </w:p>
        </w:tc>
      </w:tr>
      <w:tr w:rsidR="00FE133D" w:rsidRPr="003F7878" w:rsidTr="009309C9">
        <w:trPr>
          <w:cnfStyle w:val="000000100000"/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E133D" w:rsidRPr="009309C9" w:rsidRDefault="00FE133D" w:rsidP="00FE133D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FE133D" w:rsidRPr="009309C9" w:rsidRDefault="00FE133D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Sodium butyrat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FE133D" w:rsidRPr="009309C9" w:rsidRDefault="00FE133D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HDAC inhibito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:rsidR="00FE133D" w:rsidRPr="009309C9" w:rsidRDefault="00FE133D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AR-97Q</w:t>
            </w:r>
          </w:p>
        </w:tc>
        <w:tc>
          <w:tcPr>
            <w:tcW w:w="201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FE133D" w:rsidRPr="009309C9" w:rsidRDefault="00FE133D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Minamiyam et al. 2004</w:t>
            </w:r>
          </w:p>
        </w:tc>
      </w:tr>
      <w:tr w:rsidR="00FE133D" w:rsidRPr="003F7878" w:rsidTr="009309C9">
        <w:trPr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E133D" w:rsidRPr="009309C9" w:rsidRDefault="00FE133D" w:rsidP="00FE133D">
            <w:pPr>
              <w:rPr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FE133D" w:rsidRPr="009309C9" w:rsidRDefault="00FE133D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Phenylbutyrat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FE133D" w:rsidRPr="009309C9" w:rsidRDefault="00FE133D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HDAC inhibito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FE133D" w:rsidRPr="009309C9" w:rsidRDefault="00FE133D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N171-82Q</w:t>
            </w:r>
          </w:p>
        </w:tc>
        <w:tc>
          <w:tcPr>
            <w:tcW w:w="201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FE133D" w:rsidRPr="009309C9" w:rsidRDefault="00FE133D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Gardian et al. 2005</w:t>
            </w:r>
          </w:p>
        </w:tc>
      </w:tr>
      <w:tr w:rsidR="00FE133D" w:rsidRPr="00EA6EA1" w:rsidTr="009309C9">
        <w:trPr>
          <w:cnfStyle w:val="000000100000"/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E133D" w:rsidRPr="009309C9" w:rsidRDefault="00FE133D" w:rsidP="00FE133D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FE133D" w:rsidRPr="009309C9" w:rsidRDefault="00FE133D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SAH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FE133D" w:rsidRPr="009309C9" w:rsidRDefault="00FE133D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HDAC inhibito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:rsidR="00FE133D" w:rsidRPr="009309C9" w:rsidRDefault="00FE133D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01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FE133D" w:rsidRPr="003D058D" w:rsidRDefault="00FE133D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3D058D">
              <w:rPr>
                <w:bCs/>
                <w:sz w:val="18"/>
                <w:szCs w:val="18"/>
                <w:lang w:val="en-US"/>
              </w:rPr>
              <w:t>Hockly</w:t>
            </w:r>
            <w:proofErr w:type="spellEnd"/>
            <w:r w:rsidRPr="003D058D">
              <w:rPr>
                <w:bCs/>
                <w:sz w:val="18"/>
                <w:szCs w:val="18"/>
                <w:lang w:val="en-US"/>
              </w:rPr>
              <w:t xml:space="preserve"> et al. 2003</w:t>
            </w:r>
          </w:p>
          <w:p w:rsidR="008B65B1" w:rsidRPr="003D058D" w:rsidRDefault="008B65B1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3D058D">
              <w:rPr>
                <w:bCs/>
                <w:sz w:val="18"/>
                <w:szCs w:val="18"/>
                <w:lang w:val="en-US"/>
              </w:rPr>
              <w:t>Mielcarek</w:t>
            </w:r>
            <w:proofErr w:type="spellEnd"/>
            <w:r w:rsidRPr="003D058D">
              <w:rPr>
                <w:bCs/>
                <w:sz w:val="18"/>
                <w:szCs w:val="18"/>
                <w:lang w:val="en-US"/>
              </w:rPr>
              <w:t xml:space="preserve"> et al. 2011</w:t>
            </w:r>
          </w:p>
        </w:tc>
      </w:tr>
      <w:tr w:rsidR="00FE133D" w:rsidRPr="003F7878" w:rsidTr="009309C9">
        <w:trPr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E133D" w:rsidRPr="003D058D" w:rsidRDefault="00FE133D" w:rsidP="00FE133D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FE133D" w:rsidRPr="009309C9" w:rsidRDefault="00FE133D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HDACi 4b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FE133D" w:rsidRPr="009309C9" w:rsidRDefault="00FE133D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HDAC inhibito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FE133D" w:rsidRPr="009309C9" w:rsidRDefault="00FE133D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01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FE133D" w:rsidRPr="009309C9" w:rsidRDefault="00FE133D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Thomas et al. 2008</w:t>
            </w:r>
          </w:p>
        </w:tc>
      </w:tr>
      <w:tr w:rsidR="003340E7" w:rsidRPr="007619C7" w:rsidTr="009309C9">
        <w:trPr>
          <w:cnfStyle w:val="000000100000"/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340E7" w:rsidRPr="008B65B1" w:rsidRDefault="003340E7" w:rsidP="003340E7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3340E7" w:rsidRPr="009309C9" w:rsidRDefault="003340E7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Valproat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3340E7" w:rsidRPr="003D058D" w:rsidRDefault="003340E7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3D058D">
              <w:rPr>
                <w:bCs/>
                <w:sz w:val="18"/>
                <w:szCs w:val="18"/>
                <w:lang w:val="en-US"/>
              </w:rPr>
              <w:t>HDAC inhibitor, GABA transaminase inhibito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:rsidR="003340E7" w:rsidRPr="009309C9" w:rsidRDefault="003340E7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N171-82Q</w:t>
            </w:r>
          </w:p>
        </w:tc>
        <w:tc>
          <w:tcPr>
            <w:tcW w:w="201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3340E7" w:rsidRPr="009309C9" w:rsidRDefault="003340E7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Zádori et al. 2009</w:t>
            </w:r>
          </w:p>
        </w:tc>
      </w:tr>
      <w:tr w:rsidR="003340E7" w:rsidRPr="003F7878" w:rsidTr="009309C9">
        <w:trPr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340E7" w:rsidRPr="009309C9" w:rsidRDefault="003340E7" w:rsidP="003340E7">
            <w:pPr>
              <w:rPr>
                <w:b w:val="0"/>
                <w:color w:val="auto"/>
                <w:sz w:val="18"/>
                <w:szCs w:val="18"/>
              </w:rPr>
            </w:pPr>
            <w:r w:rsidRPr="009309C9">
              <w:rPr>
                <w:b w:val="0"/>
                <w:color w:val="auto"/>
                <w:sz w:val="18"/>
                <w:szCs w:val="18"/>
              </w:rPr>
              <w:t>Transcription regula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3340E7" w:rsidRPr="009309C9" w:rsidRDefault="003340E7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Lithium chlorid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3340E7" w:rsidRPr="009309C9" w:rsidRDefault="003340E7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GSK3b inhibito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3340E7" w:rsidRPr="009309C9" w:rsidRDefault="003340E7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01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3340E7" w:rsidRPr="009309C9" w:rsidRDefault="003340E7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Wood and Morton 2003</w:t>
            </w:r>
          </w:p>
        </w:tc>
      </w:tr>
      <w:tr w:rsidR="003340E7" w:rsidRPr="003F7878" w:rsidTr="00EA6EA1">
        <w:trPr>
          <w:cnfStyle w:val="000000100000"/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340E7" w:rsidRPr="009309C9" w:rsidRDefault="003340E7" w:rsidP="003340E7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3340E7" w:rsidRPr="009309C9" w:rsidRDefault="003340E7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Lithium carbonat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3340E7" w:rsidRPr="009309C9" w:rsidRDefault="003340E7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GSK3b inhibito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:rsidR="003340E7" w:rsidRPr="009309C9" w:rsidRDefault="003340E7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Sca1 154Q/2Q</w:t>
            </w:r>
          </w:p>
        </w:tc>
        <w:tc>
          <w:tcPr>
            <w:tcW w:w="201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3340E7" w:rsidRPr="009309C9" w:rsidRDefault="003340E7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Watase et al. 2007</w:t>
            </w:r>
          </w:p>
        </w:tc>
      </w:tr>
      <w:tr w:rsidR="00EA6EA1" w:rsidRPr="00EA6EA1" w:rsidTr="00EA6EA1">
        <w:trPr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A6EA1" w:rsidRPr="009309C9" w:rsidRDefault="00EA6EA1" w:rsidP="003340E7">
            <w:pPr>
              <w:rPr>
                <w:b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EA6EA1" w:rsidRPr="009309C9" w:rsidRDefault="00EA6EA1" w:rsidP="009309C9">
            <w:pPr>
              <w:cnfStyle w:val="00000000000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P0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EA6EA1" w:rsidRPr="009309C9" w:rsidRDefault="00EA6EA1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EA6EA1">
              <w:rPr>
                <w:bCs/>
                <w:sz w:val="18"/>
                <w:szCs w:val="18"/>
              </w:rPr>
              <w:t>Low-dose lithium formulation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EA6EA1" w:rsidRPr="009309C9" w:rsidRDefault="00EA6EA1" w:rsidP="009309C9">
            <w:pPr>
              <w:cnfStyle w:val="000000000000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YAC128</w:t>
            </w:r>
          </w:p>
        </w:tc>
        <w:tc>
          <w:tcPr>
            <w:tcW w:w="201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EA6EA1" w:rsidRPr="00EA6EA1" w:rsidRDefault="00EA6EA1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EA6EA1">
              <w:rPr>
                <w:bCs/>
                <w:sz w:val="18"/>
                <w:szCs w:val="18"/>
                <w:lang w:val="en-US"/>
              </w:rPr>
              <w:t>Pouladi</w:t>
            </w:r>
            <w:proofErr w:type="spellEnd"/>
            <w:r w:rsidRPr="00EA6EA1">
              <w:rPr>
                <w:bCs/>
                <w:sz w:val="18"/>
                <w:szCs w:val="18"/>
                <w:lang w:val="en-US"/>
              </w:rPr>
              <w:t xml:space="preserve"> et al. </w:t>
            </w:r>
            <w:r>
              <w:rPr>
                <w:bCs/>
                <w:sz w:val="18"/>
                <w:szCs w:val="18"/>
                <w:lang w:val="en-US"/>
              </w:rPr>
              <w:t>2012</w:t>
            </w:r>
          </w:p>
        </w:tc>
      </w:tr>
      <w:tr w:rsidR="00B6539A" w:rsidRPr="00EA6EA1" w:rsidTr="00EA6EA1">
        <w:trPr>
          <w:cnfStyle w:val="000000100000"/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6539A" w:rsidRPr="00EA6EA1" w:rsidRDefault="00B6539A" w:rsidP="00B6539A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6539A" w:rsidRPr="00EA6EA1" w:rsidRDefault="00B6539A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EA6EA1">
              <w:rPr>
                <w:bCs/>
                <w:sz w:val="18"/>
                <w:szCs w:val="18"/>
                <w:lang w:val="en-US"/>
              </w:rPr>
              <w:t>Sp1 knock-ou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6539A" w:rsidRPr="009309C9" w:rsidRDefault="00B6539A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 xml:space="preserve">Transcriptional activator (interacts with </w:t>
            </w:r>
            <w:proofErr w:type="spellStart"/>
            <w:r w:rsidRPr="009309C9">
              <w:rPr>
                <w:bCs/>
                <w:sz w:val="18"/>
                <w:szCs w:val="18"/>
                <w:lang w:val="en-US"/>
              </w:rPr>
              <w:t>Htt</w:t>
            </w:r>
            <w:proofErr w:type="spellEnd"/>
            <w:r w:rsidRPr="009309C9">
              <w:rPr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6539A" w:rsidRPr="00EA6EA1" w:rsidRDefault="00B6539A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EA6EA1">
              <w:rPr>
                <w:bCs/>
                <w:sz w:val="18"/>
                <w:szCs w:val="18"/>
                <w:lang w:val="en-US"/>
              </w:rPr>
              <w:t>N171-82Q; R6/2</w:t>
            </w:r>
          </w:p>
        </w:tc>
        <w:tc>
          <w:tcPr>
            <w:tcW w:w="2018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6539A" w:rsidRPr="00EA6EA1" w:rsidRDefault="00B6539A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EA6EA1">
              <w:rPr>
                <w:bCs/>
                <w:sz w:val="18"/>
                <w:szCs w:val="18"/>
                <w:lang w:val="en-US"/>
              </w:rPr>
              <w:t>Qiu</w:t>
            </w:r>
            <w:proofErr w:type="spellEnd"/>
            <w:r w:rsidRPr="00EA6EA1">
              <w:rPr>
                <w:bCs/>
                <w:sz w:val="18"/>
                <w:szCs w:val="18"/>
                <w:lang w:val="en-US"/>
              </w:rPr>
              <w:t xml:space="preserve"> et al. 2006</w:t>
            </w:r>
          </w:p>
        </w:tc>
      </w:tr>
      <w:tr w:rsidR="007768A1" w:rsidRPr="003F7878" w:rsidTr="00EA6EA1">
        <w:trPr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768A1" w:rsidRPr="00EA6EA1" w:rsidRDefault="007768A1" w:rsidP="007768A1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  <w:proofErr w:type="spellStart"/>
            <w:r w:rsidRPr="00EA6EA1">
              <w:rPr>
                <w:b w:val="0"/>
                <w:color w:val="auto"/>
                <w:sz w:val="18"/>
                <w:szCs w:val="18"/>
                <w:lang w:val="en-US"/>
              </w:rPr>
              <w:t>cAMP</w:t>
            </w:r>
            <w:proofErr w:type="spellEnd"/>
            <w:r w:rsidRPr="00EA6EA1">
              <w:rPr>
                <w:b w:val="0"/>
                <w:color w:val="auto"/>
                <w:sz w:val="18"/>
                <w:szCs w:val="18"/>
                <w:lang w:val="en-US"/>
              </w:rPr>
              <w:t xml:space="preserve"> signaling restora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7768A1" w:rsidRPr="00EA6EA1" w:rsidRDefault="007768A1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EA6EA1">
              <w:rPr>
                <w:bCs/>
                <w:sz w:val="18"/>
                <w:szCs w:val="18"/>
                <w:lang w:val="en-US"/>
              </w:rPr>
              <w:t>TP-1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7768A1" w:rsidRPr="009309C9" w:rsidRDefault="007768A1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PDE10A inhibitor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7768A1" w:rsidRPr="009309C9" w:rsidRDefault="007768A1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01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7768A1" w:rsidRPr="009309C9" w:rsidRDefault="007768A1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Giampà et al. 2010</w:t>
            </w:r>
          </w:p>
        </w:tc>
      </w:tr>
      <w:tr w:rsidR="007768A1" w:rsidRPr="00EA6EA1" w:rsidTr="00EA6EA1">
        <w:trPr>
          <w:cnfStyle w:val="000000100000"/>
          <w:trHeight w:val="300"/>
        </w:trPr>
        <w:tc>
          <w:tcPr>
            <w:cnfStyle w:val="001000000000"/>
            <w:tcW w:w="23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768A1" w:rsidRPr="009309C9" w:rsidRDefault="007768A1" w:rsidP="007768A1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768A1" w:rsidRPr="009309C9" w:rsidRDefault="007768A1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olipra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768A1" w:rsidRPr="009309C9" w:rsidRDefault="007768A1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phosphodiesterase type IV inhibitor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768A1" w:rsidRPr="009309C9" w:rsidRDefault="007768A1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01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7768A1" w:rsidRPr="009309C9" w:rsidRDefault="007768A1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9309C9">
              <w:rPr>
                <w:bCs/>
                <w:sz w:val="18"/>
                <w:szCs w:val="18"/>
                <w:lang w:val="en-US"/>
              </w:rPr>
              <w:t>Giampà</w:t>
            </w:r>
            <w:proofErr w:type="spellEnd"/>
            <w:r w:rsidRPr="009309C9">
              <w:rPr>
                <w:bCs/>
                <w:sz w:val="18"/>
                <w:szCs w:val="18"/>
                <w:lang w:val="en-US"/>
              </w:rPr>
              <w:t xml:space="preserve"> et al. 2009; </w:t>
            </w:r>
            <w:proofErr w:type="spellStart"/>
            <w:r w:rsidRPr="009309C9">
              <w:rPr>
                <w:bCs/>
                <w:sz w:val="18"/>
                <w:szCs w:val="18"/>
                <w:lang w:val="en-US"/>
              </w:rPr>
              <w:t>DeMarch</w:t>
            </w:r>
            <w:proofErr w:type="spellEnd"/>
            <w:r w:rsidRPr="009309C9">
              <w:rPr>
                <w:bCs/>
                <w:sz w:val="18"/>
                <w:szCs w:val="18"/>
                <w:lang w:val="en-US"/>
              </w:rPr>
              <w:t xml:space="preserve"> et al. 2008</w:t>
            </w:r>
          </w:p>
        </w:tc>
      </w:tr>
    </w:tbl>
    <w:p w:rsidR="00BC4C63" w:rsidRDefault="00BC4C63" w:rsidP="002774AD">
      <w:pPr>
        <w:rPr>
          <w:b/>
          <w:bCs/>
          <w:sz w:val="18"/>
          <w:szCs w:val="18"/>
          <w:lang w:val="en-US"/>
        </w:rPr>
      </w:pPr>
    </w:p>
    <w:sectPr w:rsidR="00BC4C63" w:rsidSect="009309C9">
      <w:pgSz w:w="11906" w:h="16838"/>
      <w:pgMar w:top="851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17A81"/>
    <w:rsid w:val="00014773"/>
    <w:rsid w:val="000D3B94"/>
    <w:rsid w:val="000E7F3D"/>
    <w:rsid w:val="000F488F"/>
    <w:rsid w:val="00117AB1"/>
    <w:rsid w:val="00154457"/>
    <w:rsid w:val="0016290E"/>
    <w:rsid w:val="001A2E75"/>
    <w:rsid w:val="001A4C6C"/>
    <w:rsid w:val="001D1824"/>
    <w:rsid w:val="001E455B"/>
    <w:rsid w:val="001F7E57"/>
    <w:rsid w:val="00214B3A"/>
    <w:rsid w:val="00276343"/>
    <w:rsid w:val="002774AD"/>
    <w:rsid w:val="00283C70"/>
    <w:rsid w:val="00293089"/>
    <w:rsid w:val="0029776C"/>
    <w:rsid w:val="002B0D8F"/>
    <w:rsid w:val="002B798B"/>
    <w:rsid w:val="002C5197"/>
    <w:rsid w:val="002C5F85"/>
    <w:rsid w:val="002D25DC"/>
    <w:rsid w:val="003006EB"/>
    <w:rsid w:val="003340E7"/>
    <w:rsid w:val="003904CC"/>
    <w:rsid w:val="00390F3E"/>
    <w:rsid w:val="003D058D"/>
    <w:rsid w:val="003D4D7C"/>
    <w:rsid w:val="003F7878"/>
    <w:rsid w:val="004253B4"/>
    <w:rsid w:val="00426B90"/>
    <w:rsid w:val="00445D9E"/>
    <w:rsid w:val="00496BFE"/>
    <w:rsid w:val="004A0513"/>
    <w:rsid w:val="004C7F53"/>
    <w:rsid w:val="005177DE"/>
    <w:rsid w:val="00531857"/>
    <w:rsid w:val="005440B2"/>
    <w:rsid w:val="00551930"/>
    <w:rsid w:val="00582398"/>
    <w:rsid w:val="0059666E"/>
    <w:rsid w:val="005D56FE"/>
    <w:rsid w:val="006107B6"/>
    <w:rsid w:val="00642D04"/>
    <w:rsid w:val="006715AF"/>
    <w:rsid w:val="006829FE"/>
    <w:rsid w:val="006B2A4C"/>
    <w:rsid w:val="006B5A53"/>
    <w:rsid w:val="006D22C3"/>
    <w:rsid w:val="006F0B78"/>
    <w:rsid w:val="007556B5"/>
    <w:rsid w:val="0075713B"/>
    <w:rsid w:val="007619C7"/>
    <w:rsid w:val="007677DD"/>
    <w:rsid w:val="007768A1"/>
    <w:rsid w:val="007C7263"/>
    <w:rsid w:val="008114F9"/>
    <w:rsid w:val="00816076"/>
    <w:rsid w:val="00816425"/>
    <w:rsid w:val="00817A81"/>
    <w:rsid w:val="0084313D"/>
    <w:rsid w:val="008B20F6"/>
    <w:rsid w:val="008B65B1"/>
    <w:rsid w:val="009265EB"/>
    <w:rsid w:val="009309C9"/>
    <w:rsid w:val="00931F8F"/>
    <w:rsid w:val="00950BFF"/>
    <w:rsid w:val="009517F3"/>
    <w:rsid w:val="00976B6F"/>
    <w:rsid w:val="00985EF7"/>
    <w:rsid w:val="00990857"/>
    <w:rsid w:val="00995F5E"/>
    <w:rsid w:val="009A7AB4"/>
    <w:rsid w:val="009E5A82"/>
    <w:rsid w:val="009F42EF"/>
    <w:rsid w:val="00A0085C"/>
    <w:rsid w:val="00A1100A"/>
    <w:rsid w:val="00A46699"/>
    <w:rsid w:val="00AC33DF"/>
    <w:rsid w:val="00AE54DA"/>
    <w:rsid w:val="00B0220B"/>
    <w:rsid w:val="00B26C55"/>
    <w:rsid w:val="00B6539A"/>
    <w:rsid w:val="00B8618F"/>
    <w:rsid w:val="00BC4C63"/>
    <w:rsid w:val="00BD2B1F"/>
    <w:rsid w:val="00C02D75"/>
    <w:rsid w:val="00C84402"/>
    <w:rsid w:val="00CB46E0"/>
    <w:rsid w:val="00CC102E"/>
    <w:rsid w:val="00CC3F0E"/>
    <w:rsid w:val="00CE0BF4"/>
    <w:rsid w:val="00CF2235"/>
    <w:rsid w:val="00D23352"/>
    <w:rsid w:val="00D579EB"/>
    <w:rsid w:val="00DF1809"/>
    <w:rsid w:val="00E359DB"/>
    <w:rsid w:val="00EA6EA1"/>
    <w:rsid w:val="00EC47CF"/>
    <w:rsid w:val="00F420D1"/>
    <w:rsid w:val="00F434BB"/>
    <w:rsid w:val="00F54D16"/>
    <w:rsid w:val="00F93D9D"/>
    <w:rsid w:val="00FA2AA5"/>
    <w:rsid w:val="00FE13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5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7A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-Accent1">
    <w:name w:val="Medium Shading 1 Accent 1"/>
    <w:basedOn w:val="TableNormal"/>
    <w:uiPriority w:val="63"/>
    <w:rsid w:val="00817A8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3F78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2">
    <w:name w:val="Medium Shading 2"/>
    <w:basedOn w:val="TableNormal"/>
    <w:uiPriority w:val="64"/>
    <w:rsid w:val="003F787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7619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44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0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715A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817A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redniecieniowanie1akcent1">
    <w:name w:val="Medium Shading 1 Accent 1"/>
    <w:basedOn w:val="Standardowy"/>
    <w:uiPriority w:val="63"/>
    <w:rsid w:val="00817A8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alista2akcent1">
    <w:name w:val="Medium List 2 Accent 1"/>
    <w:basedOn w:val="Standardowy"/>
    <w:uiPriority w:val="66"/>
    <w:rsid w:val="003F78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ecieniowanie2">
    <w:name w:val="Medium Shading 2"/>
    <w:basedOn w:val="Standardowy"/>
    <w:uiPriority w:val="64"/>
    <w:rsid w:val="003F787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Jasnecieniowanie">
    <w:name w:val="Light Shading"/>
    <w:basedOn w:val="Standardowy"/>
    <w:uiPriority w:val="60"/>
    <w:rsid w:val="007619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544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440B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8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7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201D93-F0FD-4F16-B6B8-7E65387EF1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iej Figiel</dc:creator>
  <cp:lastModifiedBy>apacion</cp:lastModifiedBy>
  <cp:revision>2</cp:revision>
  <cp:lastPrinted>2011-06-02T15:57:00Z</cp:lastPrinted>
  <dcterms:created xsi:type="dcterms:W3CDTF">2012-08-02T17:17:00Z</dcterms:created>
  <dcterms:modified xsi:type="dcterms:W3CDTF">2012-08-02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